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6C5393" w14:textId="68D8A68E" w:rsidR="004E2612" w:rsidRPr="007B0BD0" w:rsidRDefault="00F52F95" w:rsidP="00172811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S2 Table </w:t>
      </w:r>
      <w:r w:rsidR="004E2612" w:rsidRPr="007B0BD0">
        <w:rPr>
          <w:rFonts w:ascii="Times New Roman" w:hAnsi="Times New Roman"/>
          <w:b/>
          <w:sz w:val="24"/>
          <w:szCs w:val="24"/>
        </w:rPr>
        <w:t>. Bacterial strains used in this study</w:t>
      </w:r>
    </w:p>
    <w:tbl>
      <w:tblPr>
        <w:tblW w:w="11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61"/>
        <w:gridCol w:w="2835"/>
        <w:gridCol w:w="3827"/>
        <w:gridCol w:w="1560"/>
      </w:tblGrid>
      <w:tr w:rsidR="00172811" w:rsidRPr="00172811" w14:paraId="4650BEFC" w14:textId="77777777" w:rsidTr="00E26B3D">
        <w:trPr>
          <w:trHeight w:val="392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hideMark/>
          </w:tcPr>
          <w:p w14:paraId="5CCF1427" w14:textId="77777777" w:rsidR="004E2612" w:rsidRPr="00172811" w:rsidRDefault="004E2612" w:rsidP="00172811">
            <w:pPr>
              <w:spacing w:line="200" w:lineRule="exac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hideMark/>
          </w:tcPr>
          <w:p w14:paraId="0F450FA3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o. of strains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hideMark/>
          </w:tcPr>
          <w:p w14:paraId="6775902B" w14:textId="77777777" w:rsidR="004E2612" w:rsidRPr="00172811" w:rsidRDefault="004E2612" w:rsidP="00172811">
            <w:pPr>
              <w:tabs>
                <w:tab w:val="left" w:pos="5088"/>
              </w:tabs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Strain number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hideMark/>
          </w:tcPr>
          <w:p w14:paraId="2428A50E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172811" w:rsidRPr="00172811" w14:paraId="733BDFA0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22BBAC87" w14:textId="77777777" w:rsid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cinetobacter baumannii</w:t>
            </w:r>
          </w:p>
          <w:p w14:paraId="14D68EDD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172811">
              <w:rPr>
                <w:rFonts w:ascii="Times New Roman" w:hAnsi="Times New Roman"/>
                <w:iCs/>
                <w:sz w:val="24"/>
                <w:szCs w:val="24"/>
              </w:rPr>
              <w:t>(drug susceptible)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6336345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7C73FD45" w14:textId="77777777" w:rsidR="00172811" w:rsidRDefault="00172811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olate No. 10634-10640,</w:t>
            </w:r>
          </w:p>
          <w:p w14:paraId="08C82A8B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clinical isolates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214CE52" w14:textId="3B600D54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3C382B02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AFEF40A" w14:textId="77777777" w:rsid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cinetobacter baumannii</w:t>
            </w:r>
          </w:p>
          <w:p w14:paraId="01E4F83B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Cs/>
                <w:sz w:val="24"/>
                <w:szCs w:val="24"/>
              </w:rPr>
              <w:t>(</w:t>
            </w: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bla</w:t>
            </w:r>
            <w:r w:rsidRPr="00172811">
              <w:rPr>
                <w:rFonts w:ascii="Times New Roman" w:hAnsi="Times New Roman"/>
                <w:iCs/>
                <w:sz w:val="24"/>
                <w:szCs w:val="24"/>
                <w:vertAlign w:val="subscript"/>
              </w:rPr>
              <w:t>OXA-23</w:t>
            </w:r>
            <w:r w:rsidRPr="00172811">
              <w:rPr>
                <w:rFonts w:ascii="Times New Roman" w:hAnsi="Times New Roman"/>
                <w:iCs/>
                <w:sz w:val="24"/>
                <w:szCs w:val="24"/>
              </w:rPr>
              <w:t>-positive CRAb)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4813A5AE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34C7F189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Isolate No. 10629-10633, 10641,</w:t>
            </w:r>
          </w:p>
          <w:p w14:paraId="7589DFC5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clinical isolates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455A81F3" w14:textId="56277A6E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="004E2612"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4AC3256E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1D6BC80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. pittii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360A4CFF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4438ABF4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Isolate No. 10643-10645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4D2976E6" w14:textId="49EDB54A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29623EF4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3B7FB890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. calcoaceticus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2DD850B8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E9D659A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Isolate No. 10646-10649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74FBF14" w14:textId="530FA673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45F95C72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3915E491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. nosocomialis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17EE64EC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2FA267D5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Isolate No. 10650-10653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47635C4" w14:textId="15F6134E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63A2C924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0A5C5CC1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A. lwoffii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145F1BB4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1FB675B9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Isolate No. 10654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35CF0FED" w14:textId="04491A06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8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2462DED1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770B664E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Haemophilus influenzae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B60C4B0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1A663B47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GB3291, ATCC10211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EFCD421" w14:textId="75BD7728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19</w:t>
            </w:r>
            <w:r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, 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20</w:t>
            </w:r>
            <w:r w:rsidR="004E2612"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457D7A05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00AAFD4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3507F876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</w:tcPr>
          <w:p w14:paraId="0DD3934C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D39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8C69637" w14:textId="4C60AC5C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21</w:t>
            </w:r>
            <w:r w:rsidR="004E2612"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172811" w:rsidRPr="00172811" w14:paraId="547170DB" w14:textId="77777777" w:rsidTr="00E26B3D">
        <w:trPr>
          <w:trHeight w:val="400"/>
        </w:trPr>
        <w:tc>
          <w:tcPr>
            <w:tcW w:w="3261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79BEFAF0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811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aureus</w:t>
            </w:r>
          </w:p>
          <w:p w14:paraId="2EADC352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(MRSA)</w:t>
            </w:r>
          </w:p>
        </w:tc>
        <w:tc>
          <w:tcPr>
            <w:tcW w:w="2835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5B2AFDA0" w14:textId="77777777" w:rsidR="004E2612" w:rsidRPr="00172811" w:rsidRDefault="004E2612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1B50BEFD" w14:textId="77777777" w:rsidR="004E2612" w:rsidRPr="00172811" w:rsidRDefault="004E2612" w:rsidP="00172811">
            <w:pPr>
              <w:spacing w:line="200" w:lineRule="exact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72811">
              <w:rPr>
                <w:rFonts w:ascii="Times New Roman" w:hAnsi="Times New Roman"/>
                <w:sz w:val="24"/>
                <w:szCs w:val="24"/>
              </w:rPr>
              <w:t>NCTC10442</w:t>
            </w:r>
          </w:p>
        </w:tc>
        <w:tc>
          <w:tcPr>
            <w:tcW w:w="1560" w:type="dxa"/>
            <w:shd w:val="clear" w:color="auto" w:fill="auto"/>
            <w:tcMar>
              <w:top w:w="151" w:type="dxa"/>
              <w:left w:w="284" w:type="dxa"/>
              <w:bottom w:w="151" w:type="dxa"/>
              <w:right w:w="284" w:type="dxa"/>
            </w:tcMar>
            <w:vAlign w:val="center"/>
            <w:hideMark/>
          </w:tcPr>
          <w:p w14:paraId="03BBBDEA" w14:textId="25AC605C" w:rsidR="004E2612" w:rsidRPr="00172811" w:rsidRDefault="008724B7" w:rsidP="00172811">
            <w:pPr>
              <w:spacing w:line="20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</w:t>
            </w:r>
            <w:r w:rsidR="00320269">
              <w:rPr>
                <w:rFonts w:ascii="Times New Roman" w:hAnsi="Times New Roman"/>
                <w:color w:val="FF0000"/>
                <w:sz w:val="24"/>
                <w:szCs w:val="24"/>
              </w:rPr>
              <w:t>22</w:t>
            </w:r>
            <w:r w:rsidRPr="00172811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</w:tbl>
    <w:p w14:paraId="0AE7A0EA" w14:textId="77777777" w:rsidR="00BF7B86" w:rsidRDefault="00BF7B86" w:rsidP="00F52F95">
      <w:pPr>
        <w:spacing w:line="480" w:lineRule="auto"/>
      </w:pPr>
    </w:p>
    <w:sectPr w:rsidR="00BF7B86" w:rsidSect="00F52F95">
      <w:footerReference w:type="even" r:id="rId7"/>
      <w:footerReference w:type="default" r:id="rId8"/>
      <w:pgSz w:w="16840" w:h="11901" w:orient="landscape"/>
      <w:pgMar w:top="1440" w:right="1440" w:bottom="1440" w:left="1440" w:header="851" w:footer="992" w:gutter="0"/>
      <w:lnNumType w:countBy="1" w:restart="continuous"/>
      <w:cols w:space="425"/>
      <w:docGrid w:type="linesAndChars" w:linePitch="360" w:charSpace="3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262A9D" w14:textId="77777777" w:rsidR="008B43C9" w:rsidRDefault="008B43C9">
      <w:r>
        <w:separator/>
      </w:r>
    </w:p>
  </w:endnote>
  <w:endnote w:type="continuationSeparator" w:id="0">
    <w:p w14:paraId="3E47D56B" w14:textId="77777777" w:rsidR="008B43C9" w:rsidRDefault="008B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14E262" w14:textId="77777777" w:rsidR="009254B8" w:rsidRDefault="009254B8" w:rsidP="001728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033DBE58" w14:textId="77777777" w:rsidR="009254B8" w:rsidRDefault="00925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78C17" w14:textId="77777777" w:rsidR="009254B8" w:rsidRDefault="009254B8" w:rsidP="001728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43D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C61877" w14:textId="77777777" w:rsidR="009254B8" w:rsidRDefault="00925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9B67B" w14:textId="77777777" w:rsidR="008B43C9" w:rsidRDefault="008B43C9">
      <w:r>
        <w:separator/>
      </w:r>
    </w:p>
  </w:footnote>
  <w:footnote w:type="continuationSeparator" w:id="0">
    <w:p w14:paraId="20680B2C" w14:textId="77777777" w:rsidR="008B43C9" w:rsidRDefault="008B43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234A7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1E56C3"/>
    <w:multiLevelType w:val="hybridMultilevel"/>
    <w:tmpl w:val="24E01D54"/>
    <w:lvl w:ilvl="0" w:tplc="7E64498E">
      <w:start w:val="1"/>
      <w:numFmt w:val="upperLetter"/>
      <w:lvlText w:val="(%1)"/>
      <w:lvlJc w:val="left"/>
      <w:pPr>
        <w:ind w:left="460" w:hanging="4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66656DE"/>
    <w:multiLevelType w:val="hybridMultilevel"/>
    <w:tmpl w:val="C570E95A"/>
    <w:lvl w:ilvl="0" w:tplc="F98AD7C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7647671"/>
    <w:multiLevelType w:val="hybridMultilevel"/>
    <w:tmpl w:val="F0C076A8"/>
    <w:lvl w:ilvl="0" w:tplc="5BBEEE92">
      <w:start w:val="1"/>
      <w:numFmt w:val="decimal"/>
      <w:lvlText w:val="%1."/>
      <w:lvlJc w:val="left"/>
      <w:pPr>
        <w:ind w:left="784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84" w:hanging="480"/>
      </w:pPr>
    </w:lvl>
    <w:lvl w:ilvl="2" w:tplc="04090011" w:tentative="1">
      <w:start w:val="1"/>
      <w:numFmt w:val="decimalEnclosedCircle"/>
      <w:lvlText w:val="%3"/>
      <w:lvlJc w:val="left"/>
      <w:pPr>
        <w:ind w:left="1864" w:hanging="480"/>
      </w:pPr>
    </w:lvl>
    <w:lvl w:ilvl="3" w:tplc="0409000F" w:tentative="1">
      <w:start w:val="1"/>
      <w:numFmt w:val="decimal"/>
      <w:lvlText w:val="%4."/>
      <w:lvlJc w:val="left"/>
      <w:pPr>
        <w:ind w:left="2344" w:hanging="480"/>
      </w:pPr>
    </w:lvl>
    <w:lvl w:ilvl="4" w:tplc="04090017" w:tentative="1">
      <w:start w:val="1"/>
      <w:numFmt w:val="aiueoFullWidth"/>
      <w:lvlText w:val="(%5)"/>
      <w:lvlJc w:val="left"/>
      <w:pPr>
        <w:ind w:left="2824" w:hanging="480"/>
      </w:pPr>
    </w:lvl>
    <w:lvl w:ilvl="5" w:tplc="04090011" w:tentative="1">
      <w:start w:val="1"/>
      <w:numFmt w:val="decimalEnclosedCircle"/>
      <w:lvlText w:val="%6"/>
      <w:lvlJc w:val="left"/>
      <w:pPr>
        <w:ind w:left="3304" w:hanging="480"/>
      </w:pPr>
    </w:lvl>
    <w:lvl w:ilvl="6" w:tplc="0409000F" w:tentative="1">
      <w:start w:val="1"/>
      <w:numFmt w:val="decimal"/>
      <w:lvlText w:val="%7."/>
      <w:lvlJc w:val="left"/>
      <w:pPr>
        <w:ind w:left="3784" w:hanging="480"/>
      </w:pPr>
    </w:lvl>
    <w:lvl w:ilvl="7" w:tplc="04090017" w:tentative="1">
      <w:start w:val="1"/>
      <w:numFmt w:val="aiueoFullWidth"/>
      <w:lvlText w:val="(%8)"/>
      <w:lvlJc w:val="left"/>
      <w:pPr>
        <w:ind w:left="4264" w:hanging="480"/>
      </w:pPr>
    </w:lvl>
    <w:lvl w:ilvl="8" w:tplc="04090011" w:tentative="1">
      <w:start w:val="1"/>
      <w:numFmt w:val="decimalEnclosedCircle"/>
      <w:lvlText w:val="%9"/>
      <w:lvlJc w:val="left"/>
      <w:pPr>
        <w:ind w:left="4744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960"/>
  <w:drawingGridHorizontalSpacing w:val="10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612"/>
    <w:rsid w:val="00154440"/>
    <w:rsid w:val="00172811"/>
    <w:rsid w:val="002A3032"/>
    <w:rsid w:val="00320269"/>
    <w:rsid w:val="004E2612"/>
    <w:rsid w:val="008143D3"/>
    <w:rsid w:val="008724B7"/>
    <w:rsid w:val="008B43C9"/>
    <w:rsid w:val="009254B8"/>
    <w:rsid w:val="00975DA2"/>
    <w:rsid w:val="00B6709E"/>
    <w:rsid w:val="00BF7B86"/>
    <w:rsid w:val="00C21F3A"/>
    <w:rsid w:val="00C305C2"/>
    <w:rsid w:val="00DD40D2"/>
    <w:rsid w:val="00E26B3D"/>
    <w:rsid w:val="00E94502"/>
    <w:rsid w:val="00F5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969208"/>
  <w14:defaultImageDpi w14:val="300"/>
  <w15:docId w15:val="{B0A76E39-C169-435D-B156-8BAE4C66C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612"/>
    <w:pPr>
      <w:widowControl w:val="0"/>
      <w:jc w:val="both"/>
    </w:pPr>
    <w:rPr>
      <w:rFonts w:ascii="Century" w:eastAsia="MS Mincho" w:hAnsi="Century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4E261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2612"/>
    <w:rPr>
      <w:rFonts w:ascii="Century" w:eastAsia="MS Mincho" w:hAnsi="Century" w:cs="Times New Roman"/>
      <w:sz w:val="21"/>
      <w:szCs w:val="22"/>
    </w:rPr>
  </w:style>
  <w:style w:type="paragraph" w:styleId="NormalWeb">
    <w:name w:val="Normal (Web)"/>
    <w:basedOn w:val="Normal"/>
    <w:uiPriority w:val="99"/>
    <w:unhideWhenUsed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612"/>
    <w:pPr>
      <w:jc w:val="left"/>
    </w:pPr>
    <w:rPr>
      <w:rFonts w:ascii="Tahoma" w:eastAsia="MS Gothic" w:hAnsi="Tahoma" w:cs="Tahoma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E2612"/>
    <w:rPr>
      <w:rFonts w:ascii="Tahoma" w:eastAsia="MS Gothic" w:hAnsi="Tahoma" w:cs="Tahoma"/>
      <w:sz w:val="16"/>
      <w:szCs w:val="18"/>
    </w:rPr>
  </w:style>
  <w:style w:type="character" w:customStyle="1" w:styleId="highlight">
    <w:name w:val="highlight"/>
    <w:rsid w:val="004E2612"/>
  </w:style>
  <w:style w:type="paragraph" w:styleId="ListParagraph">
    <w:name w:val="List Paragraph"/>
    <w:basedOn w:val="Normal"/>
    <w:uiPriority w:val="34"/>
    <w:qFormat/>
    <w:rsid w:val="004E2612"/>
    <w:pPr>
      <w:ind w:leftChars="400" w:left="840"/>
    </w:pPr>
  </w:style>
  <w:style w:type="character" w:styleId="Hyperlink">
    <w:name w:val="Hyperlink"/>
    <w:uiPriority w:val="99"/>
    <w:unhideWhenUsed/>
    <w:rsid w:val="004E2612"/>
    <w:rPr>
      <w:color w:val="0000FF"/>
      <w:u w:val="single"/>
    </w:rPr>
  </w:style>
  <w:style w:type="paragraph" w:customStyle="1" w:styleId="Title1">
    <w:name w:val="Title1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sc">
    <w:name w:val="desc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details">
    <w:name w:val="details"/>
    <w:basedOn w:val="Normal"/>
    <w:rsid w:val="004E261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rsid w:val="004E2612"/>
  </w:style>
  <w:style w:type="character" w:styleId="FollowedHyperlink">
    <w:name w:val="FollowedHyperlink"/>
    <w:basedOn w:val="DefaultParagraphFont"/>
    <w:uiPriority w:val="99"/>
    <w:semiHidden/>
    <w:unhideWhenUsed/>
    <w:rsid w:val="004E2612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E2612"/>
  </w:style>
  <w:style w:type="table" w:styleId="TableGrid">
    <w:name w:val="Table Grid"/>
    <w:basedOn w:val="TableNormal"/>
    <w:uiPriority w:val="59"/>
    <w:rsid w:val="004E2612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26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2612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2612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6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612"/>
    <w:rPr>
      <w:rFonts w:ascii="Century" w:eastAsia="MS Mincho" w:hAnsi="Century" w:cs="Times New Roman"/>
      <w:b/>
      <w:bCs/>
      <w:sz w:val="20"/>
      <w:szCs w:val="20"/>
    </w:rPr>
  </w:style>
  <w:style w:type="paragraph" w:styleId="Revision">
    <w:name w:val="Revision"/>
    <w:hidden/>
    <w:uiPriority w:val="71"/>
    <w:rsid w:val="004E2612"/>
    <w:rPr>
      <w:rFonts w:ascii="Century" w:eastAsia="MS Mincho" w:hAnsi="Century" w:cs="Times New Roman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E2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阪大学</Company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moto Norihisa</dc:creator>
  <cp:keywords/>
  <dc:description/>
  <cp:lastModifiedBy>Joseph Senate</cp:lastModifiedBy>
  <cp:revision>2</cp:revision>
  <dcterms:created xsi:type="dcterms:W3CDTF">2015-07-14T23:15:00Z</dcterms:created>
  <dcterms:modified xsi:type="dcterms:W3CDTF">2015-07-14T23:15:00Z</dcterms:modified>
</cp:coreProperties>
</file>